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1104D196" w14:textId="52705622" w:rsidR="00817DD6" w:rsidRPr="001549D3" w:rsidRDefault="00A51F37" w:rsidP="0001436A">
      <w:pPr>
        <w:pStyle w:val="Titolo"/>
      </w:pPr>
      <w:r w:rsidRPr="00811264">
        <w:t>The influence of teaching approach on students’ conceptual learning in Physics</w:t>
      </w:r>
    </w:p>
    <w:p w14:paraId="00E92DC7" w14:textId="261C11A4" w:rsidR="002868E2" w:rsidRPr="00A51F37" w:rsidRDefault="00A51F37" w:rsidP="0001436A">
      <w:pPr>
        <w:pStyle w:val="AuthorList"/>
        <w:rPr>
          <w:lang w:val="it-IT"/>
        </w:rPr>
      </w:pPr>
      <w:r w:rsidRPr="00A51F37">
        <w:rPr>
          <w:lang w:val="it-IT"/>
        </w:rPr>
        <w:t>Lucia Bigozzi</w:t>
      </w:r>
      <w:r w:rsidR="002868E2" w:rsidRPr="00A51F37">
        <w:rPr>
          <w:lang w:val="it-IT"/>
        </w:rPr>
        <w:t xml:space="preserve">, </w:t>
      </w:r>
      <w:r w:rsidR="00C37E4F">
        <w:rPr>
          <w:lang w:val="it-IT"/>
        </w:rPr>
        <w:t>Christian Tarchi</w:t>
      </w:r>
      <w:r w:rsidR="00C37E4F" w:rsidRPr="00A51F37">
        <w:rPr>
          <w:lang w:val="it-IT"/>
        </w:rPr>
        <w:t>*</w:t>
      </w:r>
      <w:r w:rsidR="00C37E4F">
        <w:rPr>
          <w:lang w:val="it-IT"/>
        </w:rPr>
        <w:t xml:space="preserve">, </w:t>
      </w:r>
      <w:bookmarkStart w:id="0" w:name="_GoBack"/>
      <w:bookmarkEnd w:id="0"/>
      <w:r w:rsidRPr="00A51F37">
        <w:rPr>
          <w:lang w:val="it-IT"/>
        </w:rPr>
        <w:t>Carlo Fiorentini</w:t>
      </w:r>
      <w:r w:rsidR="002868E2" w:rsidRPr="00A51F37">
        <w:rPr>
          <w:lang w:val="it-IT"/>
        </w:rPr>
        <w:t xml:space="preserve">, </w:t>
      </w:r>
      <w:r>
        <w:rPr>
          <w:lang w:val="it-IT"/>
        </w:rPr>
        <w:t>Paol</w:t>
      </w:r>
      <w:r w:rsidR="00C37E4F">
        <w:rPr>
          <w:lang w:val="it-IT"/>
        </w:rPr>
        <w:t>a Falsini, Federica Stefanelli</w:t>
      </w:r>
    </w:p>
    <w:p w14:paraId="0C8DED4F" w14:textId="1849BF9B"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A51F37">
        <w:rPr>
          <w:rFonts w:cs="Times New Roman"/>
        </w:rPr>
        <w:t>christian.tarchi@unifi.it</w:t>
      </w:r>
    </w:p>
    <w:p w14:paraId="697C41C6" w14:textId="77777777" w:rsidR="00A51F37" w:rsidRDefault="00A51F37" w:rsidP="002B4A57">
      <w:pPr>
        <w:keepNext/>
        <w:rPr>
          <w:rFonts w:cs="Times New Roman"/>
          <w:szCs w:val="24"/>
        </w:rPr>
      </w:pPr>
    </w:p>
    <w:p w14:paraId="584B2133" w14:textId="77777777" w:rsidR="00A51F37" w:rsidRPr="00811264" w:rsidRDefault="00A51F37" w:rsidP="00A51F37">
      <w:pPr>
        <w:pStyle w:val="Titolo1"/>
        <w:rPr>
          <w:lang w:val="en-GB"/>
        </w:rPr>
      </w:pPr>
      <w:r w:rsidRPr="00811264">
        <w:rPr>
          <w:lang w:val="en-GB"/>
        </w:rPr>
        <w:t>Teachers</w:t>
      </w:r>
      <w:r>
        <w:rPr>
          <w:lang w:val="en-GB"/>
        </w:rPr>
        <w:t>’</w:t>
      </w:r>
      <w:r w:rsidRPr="00811264">
        <w:rPr>
          <w:lang w:val="en-GB"/>
        </w:rPr>
        <w:t xml:space="preserve"> semi-structured interviews</w:t>
      </w:r>
    </w:p>
    <w:p w14:paraId="554594FE" w14:textId="77777777" w:rsidR="00A51F37" w:rsidRPr="00811264" w:rsidRDefault="00A51F37" w:rsidP="00A51F37">
      <w:pPr>
        <w:rPr>
          <w:lang w:val="en-GB"/>
        </w:rPr>
      </w:pPr>
      <w:r w:rsidRPr="00811264">
        <w:rPr>
          <w:lang w:val="en-GB"/>
        </w:rPr>
        <w:t>1. Teachers</w:t>
      </w:r>
      <w:r>
        <w:rPr>
          <w:lang w:val="en-GB"/>
        </w:rPr>
        <w:t>’</w:t>
      </w:r>
      <w:r w:rsidRPr="00811264">
        <w:rPr>
          <w:lang w:val="en-GB"/>
        </w:rPr>
        <w:t xml:space="preserve"> variables</w:t>
      </w:r>
    </w:p>
    <w:p w14:paraId="6971AA97" w14:textId="77777777" w:rsidR="00A51F37" w:rsidRPr="00811264" w:rsidRDefault="00A51F37" w:rsidP="00A51F37">
      <w:pPr>
        <w:rPr>
          <w:sz w:val="20"/>
        </w:rPr>
      </w:pPr>
      <w:r w:rsidRPr="00811264">
        <w:rPr>
          <w:sz w:val="20"/>
        </w:rPr>
        <w:t>1.1 How long have you been teaching for?</w:t>
      </w:r>
    </w:p>
    <w:p w14:paraId="48AA4649" w14:textId="77777777" w:rsidR="00A51F37" w:rsidRPr="00811264" w:rsidRDefault="00A51F37" w:rsidP="00A51F37">
      <w:pPr>
        <w:rPr>
          <w:sz w:val="20"/>
        </w:rPr>
      </w:pPr>
      <w:r w:rsidRPr="00811264">
        <w:rPr>
          <w:sz w:val="20"/>
        </w:rPr>
        <w:t>1.2 What was the Physics curriculum this year, specifically referring to force and motion?</w:t>
      </w:r>
    </w:p>
    <w:p w14:paraId="475739C8" w14:textId="092444EE" w:rsidR="00A51F37" w:rsidRDefault="00A51F37" w:rsidP="00A51F37">
      <w:pPr>
        <w:rPr>
          <w:sz w:val="20"/>
        </w:rPr>
      </w:pPr>
      <w:r w:rsidRPr="00811264">
        <w:rPr>
          <w:sz w:val="20"/>
        </w:rPr>
        <w:t>1.3. How did you evaluate students</w:t>
      </w:r>
      <w:r>
        <w:rPr>
          <w:sz w:val="20"/>
        </w:rPr>
        <w:t>’</w:t>
      </w:r>
      <w:r w:rsidRPr="00811264">
        <w:rPr>
          <w:sz w:val="20"/>
        </w:rPr>
        <w:t xml:space="preserve"> performances with reference to force and motion?</w:t>
      </w:r>
    </w:p>
    <w:p w14:paraId="4F7508F2" w14:textId="77777777" w:rsidR="00A51F37" w:rsidRPr="00811264" w:rsidRDefault="00A51F37" w:rsidP="00A51F37">
      <w:pPr>
        <w:rPr>
          <w:sz w:val="20"/>
        </w:rPr>
      </w:pPr>
    </w:p>
    <w:p w14:paraId="785090A2" w14:textId="77777777" w:rsidR="00A51F37" w:rsidRPr="00811264" w:rsidRDefault="00A51F37" w:rsidP="00A51F37">
      <w:pPr>
        <w:rPr>
          <w:lang w:val="en-GB"/>
        </w:rPr>
      </w:pPr>
      <w:r w:rsidRPr="00811264">
        <w:rPr>
          <w:lang w:val="en-GB"/>
        </w:rPr>
        <w:t>2. Teaching approach (in general and with reference to the topic of force and motion)</w:t>
      </w:r>
    </w:p>
    <w:p w14:paraId="45C99508" w14:textId="77777777" w:rsidR="00A51F37" w:rsidRPr="00811264" w:rsidRDefault="00A51F37" w:rsidP="00A51F37">
      <w:pPr>
        <w:rPr>
          <w:i/>
          <w:sz w:val="20"/>
        </w:rPr>
      </w:pPr>
      <w:r w:rsidRPr="00811264">
        <w:rPr>
          <w:i/>
          <w:sz w:val="20"/>
        </w:rPr>
        <w:t>2.1 Questions about the general teaching approach</w:t>
      </w:r>
    </w:p>
    <w:p w14:paraId="6167293F" w14:textId="77777777" w:rsidR="00A51F37" w:rsidRPr="00811264" w:rsidRDefault="00A51F37" w:rsidP="00A51F37">
      <w:pPr>
        <w:rPr>
          <w:sz w:val="20"/>
        </w:rPr>
      </w:pPr>
      <w:r w:rsidRPr="00811264">
        <w:rPr>
          <w:sz w:val="20"/>
        </w:rPr>
        <w:t>2.1.1 How would you describe your teaching approach? What were your teaching goals this year?</w:t>
      </w:r>
    </w:p>
    <w:p w14:paraId="4DA651D1" w14:textId="77777777" w:rsidR="00A51F37" w:rsidRPr="00811264" w:rsidRDefault="00A51F37" w:rsidP="00A51F37">
      <w:pPr>
        <w:rPr>
          <w:sz w:val="20"/>
        </w:rPr>
      </w:pPr>
      <w:r w:rsidRPr="00811264">
        <w:rPr>
          <w:sz w:val="20"/>
        </w:rPr>
        <w:t>2.1.2 What is the ideal approach to teach physics? What is the ideal learning environment?</w:t>
      </w:r>
    </w:p>
    <w:p w14:paraId="009DA967" w14:textId="77777777" w:rsidR="00A51F37" w:rsidRPr="00811264" w:rsidRDefault="00A51F37" w:rsidP="00A51F37">
      <w:pPr>
        <w:rPr>
          <w:sz w:val="20"/>
        </w:rPr>
      </w:pPr>
      <w:r w:rsidRPr="00811264">
        <w:rPr>
          <w:sz w:val="20"/>
        </w:rPr>
        <w:t>2.1.3 What is the ideal way to learn physics? What are the students</w:t>
      </w:r>
      <w:r>
        <w:rPr>
          <w:sz w:val="20"/>
        </w:rPr>
        <w:t>’</w:t>
      </w:r>
      <w:r w:rsidRPr="00811264">
        <w:rPr>
          <w:sz w:val="20"/>
        </w:rPr>
        <w:t xml:space="preserve"> responsibilities?</w:t>
      </w:r>
    </w:p>
    <w:p w14:paraId="3B788C2A" w14:textId="77777777" w:rsidR="00A51F37" w:rsidRPr="00811264" w:rsidRDefault="00A51F37" w:rsidP="00A51F37">
      <w:pPr>
        <w:rPr>
          <w:sz w:val="20"/>
        </w:rPr>
      </w:pPr>
    </w:p>
    <w:p w14:paraId="1AA6067F" w14:textId="77777777" w:rsidR="00A51F37" w:rsidRPr="00811264" w:rsidRDefault="00A51F37" w:rsidP="00A51F37">
      <w:pPr>
        <w:rPr>
          <w:i/>
          <w:sz w:val="20"/>
        </w:rPr>
      </w:pPr>
      <w:r w:rsidRPr="00811264">
        <w:rPr>
          <w:i/>
          <w:sz w:val="20"/>
        </w:rPr>
        <w:t>2.2 Questions about the teaching approach with reference to force and motion</w:t>
      </w:r>
    </w:p>
    <w:p w14:paraId="6E53EFE7" w14:textId="77777777" w:rsidR="00A51F37" w:rsidRPr="00811264" w:rsidRDefault="00A51F37" w:rsidP="00A51F37">
      <w:pPr>
        <w:rPr>
          <w:sz w:val="20"/>
        </w:rPr>
      </w:pPr>
      <w:r w:rsidRPr="00811264">
        <w:rPr>
          <w:sz w:val="20"/>
        </w:rPr>
        <w:t xml:space="preserve">2.2 Referring to the unit about force and motion, how would you describe your teaching approach? </w:t>
      </w:r>
    </w:p>
    <w:p w14:paraId="252772D8" w14:textId="77777777" w:rsidR="00A51F37" w:rsidRPr="00811264" w:rsidRDefault="00A51F37" w:rsidP="00A51F37">
      <w:pPr>
        <w:rPr>
          <w:sz w:val="20"/>
        </w:rPr>
      </w:pPr>
      <w:r w:rsidRPr="00811264">
        <w:rPr>
          <w:sz w:val="20"/>
        </w:rPr>
        <w:t>2.2.1 What is a typical lesson about force and motion like?</w:t>
      </w:r>
    </w:p>
    <w:p w14:paraId="756DA11B" w14:textId="77777777" w:rsidR="00A51F37" w:rsidRPr="00811264" w:rsidRDefault="00A51F37" w:rsidP="00A51F37">
      <w:pPr>
        <w:rPr>
          <w:sz w:val="20"/>
        </w:rPr>
      </w:pPr>
      <w:r w:rsidRPr="00811264">
        <w:rPr>
          <w:sz w:val="20"/>
        </w:rPr>
        <w:t>2.2.2 How did you assess students</w:t>
      </w:r>
      <w:r>
        <w:rPr>
          <w:sz w:val="20"/>
        </w:rPr>
        <w:t>’</w:t>
      </w:r>
      <w:r w:rsidRPr="00811264">
        <w:rPr>
          <w:sz w:val="20"/>
        </w:rPr>
        <w:t xml:space="preserve"> conceptual understanding of force and motion?</w:t>
      </w:r>
    </w:p>
    <w:p w14:paraId="09CA8472" w14:textId="77777777" w:rsidR="00A51F37" w:rsidRPr="00811264" w:rsidRDefault="00A51F37" w:rsidP="00A51F37">
      <w:pPr>
        <w:rPr>
          <w:sz w:val="20"/>
        </w:rPr>
      </w:pPr>
    </w:p>
    <w:p w14:paraId="3947B1CD" w14:textId="77777777" w:rsidR="00A51F37" w:rsidRPr="00811264" w:rsidRDefault="00A51F37" w:rsidP="00A51F37">
      <w:pPr>
        <w:rPr>
          <w:i/>
          <w:sz w:val="20"/>
        </w:rPr>
      </w:pPr>
      <w:r w:rsidRPr="00811264">
        <w:rPr>
          <w:i/>
          <w:sz w:val="20"/>
        </w:rPr>
        <w:t xml:space="preserve">2.3 Questions about the use of the laboratory </w:t>
      </w:r>
      <w:r w:rsidRPr="00811264">
        <w:rPr>
          <w:i/>
          <w:sz w:val="20"/>
        </w:rPr>
        <w:fldChar w:fldCharType="begin" w:fldLock="1"/>
      </w:r>
      <w:r w:rsidRPr="00811264">
        <w:rPr>
          <w:i/>
          <w:sz w:val="20"/>
        </w:rPr>
        <w:instrText>ADDIN CSL_CITATION { "citationItems" : [ { "id" : "ITEM-1", "itemData" : { "DOI" : "10.1002/sce.20013", "ISBN" : "0036-8326", "ISSN" : "00368326", "PMID" : "12344282164", "abstract" : "The purpose of this studywas to explore howscience teachers\u2019 epistemologi- cal beliefs and teaching goals are related to their use of lab activities. Research questions in- clude (a) What are the teachers\u2019 epistemological beliefs pertaining to lab activities? (b)Why do the science teachers use lab activities? (c) How are the teachers\u2019 epistemological beliefs and instructional goals related to teaching actions? Two major aspects of epistemologies guided this study: ontological aspect (certainty/diversity of truth) and relational aspect (re- lationship between the knower and the known). The ontological aspect addresses whether one views knowledge as one certain truth or as tentative multiple truths. The relational aspect addresses whether one views him/herself as a receiver of prescribed knowledge sep- arating self from knowledge construction or as an active meaning maker connecting self to the knowledge construction processes. More sophisticated epistemological beliefs in- clude the acknowledgement of multiple interpretations of the same phenomena and active role of the knower in knowledge construction. Three experienced secondary science teach- ers were interviewed and observed throughout an academic course. The findings illustrate that a teacher\u2019s na\u00a8 \u0131ve epistemological beliefs are clearly reflected in the teacher\u2019s teaching practices. However, a teacher\u2019s sophisticated epistemological beliefs are not always clearly", "author" : [ { "dropping-particle" : "", "family" : "Kang", "given" : "Nam Hwa", "non-dropping-particle" : "", "parse-names" : false, "suffix" : "" }, { "dropping-particle" : "", "family" : "Wallace", "given" : "Carolyn S.", "non-dropping-particle" : "", "parse-names" : false, "suffix" : "" } ], "container-title" : "Science Education", "id" : "ITEM-1", "issue" : "1", "issued" : { "date-parts" : [ [ "2005" ] ] }, "page" : "140-165", "title" : "Secondary science teachers' use of laboratory activities: Linking epistemological beliefs, goals, and practices", "type" : "article-journal", "volume" : "89" }, "uris" : [ "http://www.mendeley.com/documents/?uuid=f2dc2674-4c07-4a5d-a2f9-b8eb634ae851" ] } ], "mendeley" : { "formattedCitation" : "(Kang and Wallace, 2005)", "manualFormatting" : "(adapted from Kang and Wallace, 2005)", "plainTextFormattedCitation" : "(Kang and Wallace, 2005)", "previouslyFormattedCitation" : "(Kang and Wallace, 2005)" }, "properties" : { "noteIndex" : 0 }, "schema" : "https://github.com/citation-style-language/schema/raw/master/csl-citation.json" }</w:instrText>
      </w:r>
      <w:r w:rsidRPr="00811264">
        <w:rPr>
          <w:i/>
          <w:sz w:val="20"/>
        </w:rPr>
        <w:fldChar w:fldCharType="separate"/>
      </w:r>
      <w:r w:rsidRPr="00811264">
        <w:rPr>
          <w:noProof/>
          <w:sz w:val="20"/>
        </w:rPr>
        <w:t>(adapted from Kang and Wallace, 2005)</w:t>
      </w:r>
      <w:r w:rsidRPr="00811264">
        <w:rPr>
          <w:i/>
          <w:sz w:val="20"/>
        </w:rPr>
        <w:fldChar w:fldCharType="end"/>
      </w:r>
      <w:r w:rsidRPr="00811264">
        <w:rPr>
          <w:i/>
          <w:sz w:val="20"/>
        </w:rPr>
        <w:t>.</w:t>
      </w:r>
    </w:p>
    <w:p w14:paraId="0E7CDBA5" w14:textId="77777777" w:rsidR="00A51F37" w:rsidRPr="00811264" w:rsidRDefault="00A51F37" w:rsidP="00A51F37">
      <w:pPr>
        <w:rPr>
          <w:sz w:val="20"/>
        </w:rPr>
      </w:pPr>
      <w:r w:rsidRPr="00811264">
        <w:rPr>
          <w:sz w:val="20"/>
        </w:rPr>
        <w:t xml:space="preserve">2.3.1 What do you mean by </w:t>
      </w:r>
      <w:r>
        <w:rPr>
          <w:sz w:val="20"/>
        </w:rPr>
        <w:t>“</w:t>
      </w:r>
      <w:r w:rsidRPr="00811264">
        <w:rPr>
          <w:sz w:val="20"/>
        </w:rPr>
        <w:t>laboratory activity</w:t>
      </w:r>
      <w:r>
        <w:rPr>
          <w:sz w:val="20"/>
        </w:rPr>
        <w:t>”</w:t>
      </w:r>
      <w:r w:rsidRPr="00811264">
        <w:rPr>
          <w:sz w:val="20"/>
        </w:rPr>
        <w:t>?</w:t>
      </w:r>
    </w:p>
    <w:p w14:paraId="6702F812" w14:textId="77777777" w:rsidR="00A51F37" w:rsidRPr="00811264" w:rsidRDefault="00A51F37" w:rsidP="00A51F37">
      <w:pPr>
        <w:rPr>
          <w:sz w:val="20"/>
        </w:rPr>
      </w:pPr>
      <w:r w:rsidRPr="00811264">
        <w:rPr>
          <w:sz w:val="20"/>
        </w:rPr>
        <w:t>2.3.2 How often did you go to the laboratory during the force and motion unit?</w:t>
      </w:r>
    </w:p>
    <w:p w14:paraId="77F3AE0A" w14:textId="77777777" w:rsidR="00A51F37" w:rsidRPr="00811264" w:rsidRDefault="00A51F37" w:rsidP="00A51F37">
      <w:pPr>
        <w:rPr>
          <w:sz w:val="20"/>
        </w:rPr>
      </w:pPr>
      <w:r w:rsidRPr="00811264">
        <w:rPr>
          <w:sz w:val="20"/>
        </w:rPr>
        <w:lastRenderedPageBreak/>
        <w:t>2.3.3 What other participatory activities did you use, besides the laboratory?</w:t>
      </w:r>
    </w:p>
    <w:p w14:paraId="5A68BE3A" w14:textId="77777777" w:rsidR="00A51F37" w:rsidRPr="00811264" w:rsidRDefault="00A51F37" w:rsidP="00A51F37">
      <w:pPr>
        <w:rPr>
          <w:sz w:val="20"/>
        </w:rPr>
      </w:pPr>
      <w:r w:rsidRPr="00811264">
        <w:rPr>
          <w:sz w:val="20"/>
        </w:rPr>
        <w:t>2.3.4 Is there a difference between laboratory demonstration and laboratory activity?</w:t>
      </w:r>
    </w:p>
    <w:p w14:paraId="7F569600" w14:textId="77777777" w:rsidR="00A51F37" w:rsidRPr="00811264" w:rsidRDefault="00A51F37" w:rsidP="00A51F37">
      <w:pPr>
        <w:rPr>
          <w:sz w:val="20"/>
        </w:rPr>
      </w:pPr>
      <w:r w:rsidRPr="00811264">
        <w:rPr>
          <w:sz w:val="20"/>
        </w:rPr>
        <w:t>2.3.5 What role does the laboratory play in your teaching approach?</w:t>
      </w:r>
    </w:p>
    <w:p w14:paraId="37C58386" w14:textId="77777777" w:rsidR="00A51F37" w:rsidRPr="00811264" w:rsidRDefault="00A51F37" w:rsidP="00A51F37">
      <w:pPr>
        <w:rPr>
          <w:sz w:val="20"/>
        </w:rPr>
      </w:pPr>
      <w:r w:rsidRPr="00811264">
        <w:rPr>
          <w:sz w:val="20"/>
        </w:rPr>
        <w:t>2.3.6 What makes you decide to use the laboratory?</w:t>
      </w:r>
    </w:p>
    <w:p w14:paraId="2F537988" w14:textId="77777777" w:rsidR="00A51F37" w:rsidRPr="00811264" w:rsidRDefault="00A51F37" w:rsidP="00A51F37">
      <w:pPr>
        <w:rPr>
          <w:sz w:val="20"/>
        </w:rPr>
      </w:pPr>
      <w:r w:rsidRPr="00811264">
        <w:rPr>
          <w:sz w:val="20"/>
        </w:rPr>
        <w:t>2.3.7 What is your role in the laboratory?</w:t>
      </w:r>
    </w:p>
    <w:p w14:paraId="306A25AF" w14:textId="77777777" w:rsidR="00A51F37" w:rsidRPr="00811264" w:rsidRDefault="00A51F37" w:rsidP="00A51F37">
      <w:pPr>
        <w:rPr>
          <w:sz w:val="20"/>
        </w:rPr>
      </w:pPr>
      <w:r w:rsidRPr="00811264">
        <w:rPr>
          <w:sz w:val="20"/>
        </w:rPr>
        <w:t>2.3.8 What is the students</w:t>
      </w:r>
      <w:r>
        <w:rPr>
          <w:sz w:val="20"/>
        </w:rPr>
        <w:t>’</w:t>
      </w:r>
      <w:r w:rsidRPr="00811264">
        <w:rPr>
          <w:sz w:val="20"/>
        </w:rPr>
        <w:t xml:space="preserve"> role in the laboratory?</w:t>
      </w:r>
    </w:p>
    <w:p w14:paraId="733464CA" w14:textId="77777777" w:rsidR="00A51F37" w:rsidRPr="00811264" w:rsidRDefault="00A51F37" w:rsidP="00A51F37">
      <w:pPr>
        <w:rPr>
          <w:sz w:val="20"/>
        </w:rPr>
      </w:pPr>
      <w:r w:rsidRPr="00811264">
        <w:rPr>
          <w:sz w:val="20"/>
        </w:rPr>
        <w:t>2.3.9 Some peopl</w:t>
      </w:r>
      <w:r>
        <w:rPr>
          <w:sz w:val="20"/>
        </w:rPr>
        <w:t>e</w:t>
      </w:r>
      <w:r w:rsidRPr="00811264">
        <w:rPr>
          <w:sz w:val="20"/>
        </w:rPr>
        <w:t xml:space="preserve"> compare the way scientists work to the way students learn physics. Do you agree or not? Why?</w:t>
      </w:r>
    </w:p>
    <w:p w14:paraId="3C0B9EC1" w14:textId="77777777" w:rsidR="00A51F37" w:rsidRPr="00811264" w:rsidRDefault="00A51F37" w:rsidP="00A51F37">
      <w:pPr>
        <w:rPr>
          <w:i/>
          <w:sz w:val="20"/>
        </w:rPr>
      </w:pPr>
    </w:p>
    <w:p w14:paraId="24D6383E" w14:textId="77777777" w:rsidR="00A51F37" w:rsidRPr="00811264" w:rsidRDefault="00A51F37" w:rsidP="00A51F37">
      <w:pPr>
        <w:rPr>
          <w:sz w:val="20"/>
        </w:rPr>
      </w:pPr>
      <w:r w:rsidRPr="00811264">
        <w:rPr>
          <w:i/>
          <w:sz w:val="20"/>
        </w:rPr>
        <w:t>2.4 Questions about the use of other teaching elements</w:t>
      </w:r>
    </w:p>
    <w:p w14:paraId="49386C1A" w14:textId="77777777" w:rsidR="00A51F37" w:rsidRPr="00811264" w:rsidRDefault="00A51F37" w:rsidP="00A51F37">
      <w:pPr>
        <w:rPr>
          <w:sz w:val="20"/>
        </w:rPr>
      </w:pPr>
      <w:r w:rsidRPr="00811264">
        <w:rPr>
          <w:sz w:val="20"/>
        </w:rPr>
        <w:t>2.4.1 How often did you use group work in the force and motion unit?</w:t>
      </w:r>
    </w:p>
    <w:p w14:paraId="14980986" w14:textId="77777777" w:rsidR="00A51F37" w:rsidRPr="00811264" w:rsidRDefault="00A51F37" w:rsidP="00A51F37">
      <w:pPr>
        <w:rPr>
          <w:sz w:val="20"/>
        </w:rPr>
      </w:pPr>
      <w:r w:rsidRPr="00811264">
        <w:rPr>
          <w:sz w:val="20"/>
        </w:rPr>
        <w:t>2.4.2 How often did you use individual work in the force and motion unit?</w:t>
      </w:r>
    </w:p>
    <w:p w14:paraId="27B2189F" w14:textId="77777777" w:rsidR="00A51F37" w:rsidRPr="00811264" w:rsidRDefault="00A51F37" w:rsidP="00A51F37">
      <w:pPr>
        <w:rPr>
          <w:sz w:val="20"/>
        </w:rPr>
      </w:pPr>
      <w:r w:rsidRPr="00811264">
        <w:rPr>
          <w:sz w:val="20"/>
        </w:rPr>
        <w:t xml:space="preserve">2.4.3 Which technique was particularly effective? Which technique was not </w:t>
      </w:r>
      <w:proofErr w:type="gramStart"/>
      <w:r w:rsidRPr="00811264">
        <w:rPr>
          <w:sz w:val="20"/>
        </w:rPr>
        <w:t>really effective</w:t>
      </w:r>
      <w:proofErr w:type="gramEnd"/>
      <w:r w:rsidRPr="00811264">
        <w:rPr>
          <w:sz w:val="20"/>
        </w:rPr>
        <w:t>?</w:t>
      </w:r>
    </w:p>
    <w:p w14:paraId="7667556A" w14:textId="77777777" w:rsidR="00A51F37" w:rsidRPr="00811264" w:rsidRDefault="00A51F37" w:rsidP="00A51F37">
      <w:pPr>
        <w:rPr>
          <w:sz w:val="20"/>
        </w:rPr>
      </w:pPr>
    </w:p>
    <w:p w14:paraId="7544B28C" w14:textId="77777777" w:rsidR="00A51F37" w:rsidRPr="00811264" w:rsidRDefault="00A51F37" w:rsidP="00A51F37">
      <w:pPr>
        <w:rPr>
          <w:i/>
          <w:sz w:val="20"/>
        </w:rPr>
      </w:pPr>
      <w:r w:rsidRPr="00811264">
        <w:rPr>
          <w:i/>
          <w:sz w:val="20"/>
        </w:rPr>
        <w:t>2.5 Questions about classroom discussion</w:t>
      </w:r>
    </w:p>
    <w:p w14:paraId="6782AC8D" w14:textId="77777777" w:rsidR="00A51F37" w:rsidRPr="00811264" w:rsidRDefault="00A51F37" w:rsidP="00A51F37">
      <w:pPr>
        <w:rPr>
          <w:sz w:val="20"/>
        </w:rPr>
      </w:pPr>
      <w:r w:rsidRPr="00811264">
        <w:rPr>
          <w:sz w:val="20"/>
        </w:rPr>
        <w:t>2.5.1 How often did you use classroom discussion in the force and motion unit?</w:t>
      </w:r>
    </w:p>
    <w:p w14:paraId="1B229BA1" w14:textId="77777777" w:rsidR="00A51F37" w:rsidRPr="00811264" w:rsidRDefault="00A51F37" w:rsidP="00A51F37">
      <w:pPr>
        <w:rPr>
          <w:sz w:val="20"/>
        </w:rPr>
      </w:pPr>
      <w:r w:rsidRPr="00811264">
        <w:rPr>
          <w:sz w:val="20"/>
        </w:rPr>
        <w:t>2.5.2 When do you consider classroom discussion as productive?</w:t>
      </w:r>
    </w:p>
    <w:p w14:paraId="19B93360" w14:textId="77777777" w:rsidR="00A51F37" w:rsidRPr="00811264" w:rsidRDefault="00A51F37" w:rsidP="00A51F37">
      <w:pPr>
        <w:rPr>
          <w:sz w:val="20"/>
        </w:rPr>
      </w:pPr>
      <w:r w:rsidRPr="00811264">
        <w:rPr>
          <w:sz w:val="20"/>
        </w:rPr>
        <w:t>2.5.3 What is your role in a classroom discussion?</w:t>
      </w:r>
    </w:p>
    <w:p w14:paraId="70F4B314" w14:textId="6048514F" w:rsidR="00A51F37" w:rsidRDefault="00A51F37" w:rsidP="00A51F37">
      <w:pPr>
        <w:rPr>
          <w:sz w:val="20"/>
        </w:rPr>
      </w:pPr>
      <w:r w:rsidRPr="00811264">
        <w:rPr>
          <w:sz w:val="20"/>
        </w:rPr>
        <w:t>2.5.4 What is the students</w:t>
      </w:r>
      <w:r>
        <w:rPr>
          <w:sz w:val="20"/>
        </w:rPr>
        <w:t>’</w:t>
      </w:r>
      <w:r w:rsidRPr="00811264">
        <w:rPr>
          <w:sz w:val="20"/>
        </w:rPr>
        <w:t xml:space="preserve"> role in a classroom discussion?</w:t>
      </w:r>
    </w:p>
    <w:p w14:paraId="51641FC9" w14:textId="77777777" w:rsidR="00A51F37" w:rsidRPr="00811264" w:rsidRDefault="00A51F37" w:rsidP="00A51F37">
      <w:pPr>
        <w:rPr>
          <w:sz w:val="20"/>
        </w:rPr>
      </w:pPr>
    </w:p>
    <w:p w14:paraId="7686F1DC" w14:textId="77777777" w:rsidR="00A51F37" w:rsidRPr="00811264" w:rsidRDefault="00A51F37" w:rsidP="00A51F37">
      <w:pPr>
        <w:rPr>
          <w:lang w:val="en-GB"/>
        </w:rPr>
      </w:pPr>
      <w:r w:rsidRPr="00811264">
        <w:rPr>
          <w:lang w:val="en-GB"/>
        </w:rPr>
        <w:t xml:space="preserve">3. Epistemological beliefs </w:t>
      </w:r>
    </w:p>
    <w:p w14:paraId="31F97ED5" w14:textId="77777777" w:rsidR="00A51F37" w:rsidRPr="00811264" w:rsidRDefault="00A51F37" w:rsidP="00A51F37">
      <w:pPr>
        <w:rPr>
          <w:i/>
          <w:sz w:val="20"/>
        </w:rPr>
      </w:pPr>
      <w:r w:rsidRPr="00811264">
        <w:rPr>
          <w:i/>
          <w:sz w:val="20"/>
        </w:rPr>
        <w:t xml:space="preserve">3.1 Epistemological beliefs about science </w:t>
      </w:r>
    </w:p>
    <w:p w14:paraId="4B83793C" w14:textId="77777777" w:rsidR="00A51F37" w:rsidRPr="00811264" w:rsidRDefault="00A51F37" w:rsidP="00A51F37">
      <w:pPr>
        <w:rPr>
          <w:sz w:val="20"/>
        </w:rPr>
      </w:pPr>
      <w:r w:rsidRPr="00811264">
        <w:rPr>
          <w:sz w:val="20"/>
        </w:rPr>
        <w:t xml:space="preserve">Ten questions, derived </w:t>
      </w:r>
      <w:r>
        <w:rPr>
          <w:sz w:val="20"/>
        </w:rPr>
        <w:t>from</w:t>
      </w:r>
      <w:r w:rsidRPr="00811264">
        <w:rPr>
          <w:sz w:val="20"/>
        </w:rPr>
        <w:t xml:space="preserve"> Views of Nature of Science Questionnaire, VNOS </w:t>
      </w:r>
      <w:r w:rsidRPr="00811264">
        <w:rPr>
          <w:sz w:val="20"/>
        </w:rPr>
        <w:fldChar w:fldCharType="begin" w:fldLock="1"/>
      </w:r>
      <w:r w:rsidRPr="00811264">
        <w:rPr>
          <w:sz w:val="20"/>
        </w:rPr>
        <w:instrText>ADDIN CSL_CITATION { "citationItems" : [ { "id" : "ITEM-1", "itemData" : { "DOI" : "10.1002/tea.10034", "ISBN" : "0022-4308", "ISSN" : "00224308", "PMID" : "36682835", "abstract" : "Helping students develop informed views of nature of science (NOS) has been and continues to be a central goal for kindergarten through Grade 12 (K-12) science education. Since the early 1960s, major efforts have been undertaken to enhance K-12 students and science teachers' NOS views. However, the crucial component of assessing learners' NOS views remains an issue in research on NOS. This article aims to (a) trace the development of a new open-ended instrument, the Views of Nature of Science Questionnaire (VNOS), which in conjunction with individual interviews aims to provide meaningful assessments of learners' NOS views; (b) outline the NOS framework that underlies the development of the VNOS; (c) present evidence regarding the validity of the VNOS; (d) elucidate the use of the VNOS and associated interviews, and the range of NOS aspects that it aims to assess; and (e) discuss the usefulness of rich descriptive NOS profiles that the VNOS provides in research related to teaching and learning about NOS. The VNOS comes in response to some calls within the science education community to go back to developing standardized forced-choice paper and pencil NOS assessment instruments designed for mass administrations to large samples. We believe that these calls ignore much of what was learned from research on teaching and learning about NOS over the past 30 years. The present state of this line of research necessitates a focus on individual classroom interventions aimed at enhancing learners' NOS views, rather than on mass assessments aimed at describing or evaluating students' beliefs. 2002 Wiley Periodicals, Inc. J Res Sci Teach 39: 497-521, 2002", "author" : [ { "dropping-particle" : "", "family" : "Lederman", "given" : "Norm G.", "non-dropping-particle" : "", "parse-names" : false, "suffix" : "" }, { "dropping-particle" : "", "family" : "Abd-El-Khalick", "given" : "Fouad", "non-dropping-particle" : "", "parse-names" : false, "suffix" : "" }, { "dropping-particle" : "", "family" : "Bell", "given" : "Randy L.", "non-dropping-particle" : "", "parse-names" : false, "suffix" : "" }, { "dropping-particle" : "", "family" : "Schwartz", "given" : "Ren\u00e9e S.", "non-dropping-particle" : "", "parse-names" : false, "suffix" : "" } ], "container-title" : "Journal of Research in Science Teaching", "id" : "ITEM-1", "issue" : "6", "issued" : { "date-parts" : [ [ "2002" ] ] }, "page" : "497-521", "title" : "Views of Nature of Science Questionnaire: Toward Valid and Meaningful Assessment of Learners' Conceptions of Nature of Science", "type" : "article-journal", "volume" : "39" }, "uris" : [ "http://www.mendeley.com/documents/?uuid=9204ef86-44f2-47ac-97fc-c1a29f913be6" ] } ], "mendeley" : { "formattedCitation" : "(Lederman et al., 2002)", "plainTextFormattedCitation" : "(Lederman et al., 2002)", "previouslyFormattedCitation" : "(Lederman et al., 2002)" }, "properties" : { "noteIndex" : 0 }, "schema" : "https://github.com/citation-style-language/schema/raw/master/csl-citation.json" }</w:instrText>
      </w:r>
      <w:r w:rsidRPr="00811264">
        <w:rPr>
          <w:sz w:val="20"/>
        </w:rPr>
        <w:fldChar w:fldCharType="separate"/>
      </w:r>
      <w:r w:rsidRPr="00811264">
        <w:rPr>
          <w:noProof/>
          <w:sz w:val="20"/>
        </w:rPr>
        <w:t>(Lederman et al., 2002)</w:t>
      </w:r>
      <w:r w:rsidRPr="00811264">
        <w:rPr>
          <w:sz w:val="20"/>
        </w:rPr>
        <w:fldChar w:fldCharType="end"/>
      </w:r>
    </w:p>
    <w:p w14:paraId="0DCED40F" w14:textId="77777777" w:rsidR="00A51F37" w:rsidRPr="00811264" w:rsidRDefault="00A51F37" w:rsidP="00A51F37">
      <w:pPr>
        <w:rPr>
          <w:i/>
          <w:sz w:val="20"/>
        </w:rPr>
      </w:pPr>
      <w:r w:rsidRPr="00811264">
        <w:rPr>
          <w:i/>
          <w:sz w:val="20"/>
        </w:rPr>
        <w:t xml:space="preserve">3.2 Epistemological beliefs about teaching and learning science </w:t>
      </w:r>
    </w:p>
    <w:p w14:paraId="3AE196DF" w14:textId="52A9EE15" w:rsidR="00994A3D" w:rsidRPr="002B4A57" w:rsidRDefault="00A51F37" w:rsidP="00A51F37">
      <w:pPr>
        <w:keepNext/>
        <w:rPr>
          <w:rFonts w:cs="Times New Roman"/>
          <w:b/>
          <w:szCs w:val="24"/>
        </w:rPr>
      </w:pPr>
      <w:r w:rsidRPr="00811264">
        <w:rPr>
          <w:sz w:val="20"/>
        </w:rPr>
        <w:t xml:space="preserve">Three questions, derived </w:t>
      </w:r>
      <w:r>
        <w:rPr>
          <w:sz w:val="20"/>
        </w:rPr>
        <w:t>from</w:t>
      </w:r>
      <w:r w:rsidRPr="00811264">
        <w:rPr>
          <w:sz w:val="20"/>
        </w:rPr>
        <w:t xml:space="preserve"> </w:t>
      </w:r>
      <w:r w:rsidRPr="00811264">
        <w:rPr>
          <w:i/>
          <w:sz w:val="20"/>
        </w:rPr>
        <w:fldChar w:fldCharType="begin" w:fldLock="1"/>
      </w:r>
      <w:r w:rsidRPr="00811264">
        <w:rPr>
          <w:i/>
          <w:sz w:val="20"/>
        </w:rPr>
        <w:instrText>ADDIN CSL_CITATION { "citationItems" : [ { "id" : "ITEM-1", "itemData" : { "DOI" : "10.1080/09500690110049132", "ISBN" : "0950-0693", "ISSN" : "09500693", "PMID" : "200221302696001", "abstract" : "This study explores the relationships among teachers' beliefs about teaching science, learning science and the nature of science. Through interviewing 37 Taiwanese science teachers. teachers' beliefs about teaching, learning and science were respectively categorized as either 'traditional', or 'process', or 'constructivist'. It was found that most science teachers had 'traditional' beliefs. Moreover, more than a half of the teachers held views about teaching, learning and science that were closely aligned. This study, hence, called these closely aligned beliefs as 'nested epistemologies'. This study also suggested that the 'nested epistemologies' tended to be found in teachers of greater teaching experiences. It is suggested that the 'nested epistemologies' affect teachers' perceptions of the practice of science instruction.", "author" : [ { "dropping-particle" : "", "family" : "Tsai", "given" : "Chin Chung", "non-dropping-particle" : "", "parse-names" : false, "suffix" : "" } ], "container-title" : "International Journal of Science Education", "id" : "ITEM-1", "issue" : "8", "issued" : { "date-parts" : [ [ "2002" ] ] }, "page" : "771-783", "title" : "Nested epistemologies: Science teachers' beliefs of teaching, learning and science", "type" : "article-journal", "volume" : "24" }, "uris" : [ "http://www.mendeley.com/documents/?uuid=18ebdbc9-9f99-45ac-b4ed-7ab8b9584061" ] } ], "mendeley" : { "formattedCitation" : "(Tsai, 2002)", "manualFormatting" : "Tsai's study (2002)", "plainTextFormattedCitation" : "(Tsai, 2002)", "previouslyFormattedCitation" : "(Tsai, 2002)" }, "properties" : { "noteIndex" : 0 }, "schema" : "https://github.com/citation-style-language/schema/raw/master/csl-citation.json" }</w:instrText>
      </w:r>
      <w:r w:rsidRPr="00811264">
        <w:rPr>
          <w:i/>
          <w:sz w:val="20"/>
        </w:rPr>
        <w:fldChar w:fldCharType="separate"/>
      </w:r>
      <w:r w:rsidRPr="00811264">
        <w:rPr>
          <w:noProof/>
          <w:sz w:val="20"/>
        </w:rPr>
        <w:t>Tsai</w:t>
      </w:r>
      <w:r>
        <w:rPr>
          <w:noProof/>
          <w:sz w:val="20"/>
        </w:rPr>
        <w:t>'</w:t>
      </w:r>
      <w:r w:rsidRPr="00811264">
        <w:rPr>
          <w:noProof/>
          <w:sz w:val="20"/>
        </w:rPr>
        <w:t>s study (2002)</w:t>
      </w:r>
      <w:r w:rsidRPr="00811264">
        <w:rPr>
          <w:i/>
          <w:sz w:val="20"/>
        </w:rPr>
        <w:fldChar w:fldCharType="end"/>
      </w:r>
      <w:r w:rsidR="00994A3D" w:rsidRPr="001549D3">
        <w:rPr>
          <w:rFonts w:cs="Times New Roman"/>
          <w:szCs w:val="24"/>
        </w:rPr>
        <w:t xml:space="preserve"> </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981850" w14:textId="77777777" w:rsidR="00F47930" w:rsidRDefault="00F47930" w:rsidP="00117666">
      <w:pPr>
        <w:spacing w:after="0"/>
      </w:pPr>
      <w:r>
        <w:separator/>
      </w:r>
    </w:p>
  </w:endnote>
  <w:endnote w:type="continuationSeparator" w:id="0">
    <w:p w14:paraId="08CE9498" w14:textId="77777777" w:rsidR="00F47930" w:rsidRDefault="00F4793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5A1A0D" w14:textId="77777777" w:rsidR="00F47930" w:rsidRDefault="00F47930" w:rsidP="00117666">
      <w:pPr>
        <w:spacing w:after="0"/>
      </w:pPr>
      <w:r>
        <w:separator/>
      </w:r>
    </w:p>
  </w:footnote>
  <w:footnote w:type="continuationSeparator" w:id="0">
    <w:p w14:paraId="18BB9A07" w14:textId="77777777" w:rsidR="00F47930" w:rsidRDefault="00F4793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EE611A"/>
    <w:multiLevelType w:val="hybridMultilevel"/>
    <w:tmpl w:val="D6F4C8CC"/>
    <w:lvl w:ilvl="0" w:tplc="04100003">
      <w:start w:val="1"/>
      <w:numFmt w:val="bullet"/>
      <w:lvlText w:val="o"/>
      <w:lvlJc w:val="left"/>
      <w:pPr>
        <w:ind w:left="1429" w:hanging="360"/>
      </w:pPr>
      <w:rPr>
        <w:rFonts w:ascii="Courier New" w:hAnsi="Courier New" w:cs="Courier New" w:hint="default"/>
      </w:rPr>
    </w:lvl>
    <w:lvl w:ilvl="1" w:tplc="04100003" w:tentative="1">
      <w:start w:val="1"/>
      <w:numFmt w:val="bullet"/>
      <w:lvlText w:val="o"/>
      <w:lvlJc w:val="left"/>
      <w:pPr>
        <w:ind w:left="2149" w:hanging="360"/>
      </w:pPr>
      <w:rPr>
        <w:rFonts w:ascii="Courier New" w:hAnsi="Courier New" w:cs="Courier New" w:hint="default"/>
      </w:rPr>
    </w:lvl>
    <w:lvl w:ilvl="2" w:tplc="04100005" w:tentative="1">
      <w:start w:val="1"/>
      <w:numFmt w:val="bullet"/>
      <w:lvlText w:val=""/>
      <w:lvlJc w:val="left"/>
      <w:pPr>
        <w:ind w:left="2869" w:hanging="360"/>
      </w:pPr>
      <w:rPr>
        <w:rFonts w:ascii="Wingdings" w:hAnsi="Wingdings" w:hint="default"/>
      </w:rPr>
    </w:lvl>
    <w:lvl w:ilvl="3" w:tplc="04100001" w:tentative="1">
      <w:start w:val="1"/>
      <w:numFmt w:val="bullet"/>
      <w:lvlText w:val=""/>
      <w:lvlJc w:val="left"/>
      <w:pPr>
        <w:ind w:left="3589" w:hanging="360"/>
      </w:pPr>
      <w:rPr>
        <w:rFonts w:ascii="Symbol" w:hAnsi="Symbol" w:hint="default"/>
      </w:rPr>
    </w:lvl>
    <w:lvl w:ilvl="4" w:tplc="04100003" w:tentative="1">
      <w:start w:val="1"/>
      <w:numFmt w:val="bullet"/>
      <w:lvlText w:val="o"/>
      <w:lvlJc w:val="left"/>
      <w:pPr>
        <w:ind w:left="4309" w:hanging="360"/>
      </w:pPr>
      <w:rPr>
        <w:rFonts w:ascii="Courier New" w:hAnsi="Courier New" w:cs="Courier New" w:hint="default"/>
      </w:rPr>
    </w:lvl>
    <w:lvl w:ilvl="5" w:tplc="04100005" w:tentative="1">
      <w:start w:val="1"/>
      <w:numFmt w:val="bullet"/>
      <w:lvlText w:val=""/>
      <w:lvlJc w:val="left"/>
      <w:pPr>
        <w:ind w:left="5029" w:hanging="360"/>
      </w:pPr>
      <w:rPr>
        <w:rFonts w:ascii="Wingdings" w:hAnsi="Wingdings" w:hint="default"/>
      </w:rPr>
    </w:lvl>
    <w:lvl w:ilvl="6" w:tplc="04100001" w:tentative="1">
      <w:start w:val="1"/>
      <w:numFmt w:val="bullet"/>
      <w:lvlText w:val=""/>
      <w:lvlJc w:val="left"/>
      <w:pPr>
        <w:ind w:left="5749" w:hanging="360"/>
      </w:pPr>
      <w:rPr>
        <w:rFonts w:ascii="Symbol" w:hAnsi="Symbol" w:hint="default"/>
      </w:rPr>
    </w:lvl>
    <w:lvl w:ilvl="7" w:tplc="04100003" w:tentative="1">
      <w:start w:val="1"/>
      <w:numFmt w:val="bullet"/>
      <w:lvlText w:val="o"/>
      <w:lvlJc w:val="left"/>
      <w:pPr>
        <w:ind w:left="6469" w:hanging="360"/>
      </w:pPr>
      <w:rPr>
        <w:rFonts w:ascii="Courier New" w:hAnsi="Courier New" w:cs="Courier New" w:hint="default"/>
      </w:rPr>
    </w:lvl>
    <w:lvl w:ilvl="8" w:tplc="04100005" w:tentative="1">
      <w:start w:val="1"/>
      <w:numFmt w:val="bullet"/>
      <w:lvlText w:val=""/>
      <w:lvlJc w:val="left"/>
      <w:pPr>
        <w:ind w:left="7189"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283"/>
  <w:evenAndOddHeaders/>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70F7D"/>
    <w:rsid w:val="00994A3D"/>
    <w:rsid w:val="009C2B12"/>
    <w:rsid w:val="00A174D9"/>
    <w:rsid w:val="00A51F37"/>
    <w:rsid w:val="00AA4D24"/>
    <w:rsid w:val="00AB6715"/>
    <w:rsid w:val="00B1671E"/>
    <w:rsid w:val="00B25EB8"/>
    <w:rsid w:val="00B37F4D"/>
    <w:rsid w:val="00C37E4F"/>
    <w:rsid w:val="00C52A7B"/>
    <w:rsid w:val="00C56BAF"/>
    <w:rsid w:val="00C679AA"/>
    <w:rsid w:val="00C75972"/>
    <w:rsid w:val="00CD066B"/>
    <w:rsid w:val="00CE4FEE"/>
    <w:rsid w:val="00DB59C3"/>
    <w:rsid w:val="00DC259A"/>
    <w:rsid w:val="00DE23E8"/>
    <w:rsid w:val="00E52377"/>
    <w:rsid w:val="00E64E17"/>
    <w:rsid w:val="00E866C9"/>
    <w:rsid w:val="00EA3D3C"/>
    <w:rsid w:val="00EC090A"/>
    <w:rsid w:val="00ED20B5"/>
    <w:rsid w:val="00F46900"/>
    <w:rsid w:val="00F4793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2A2DFF1-C683-4479-810B-1438717529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2</Pages>
  <Words>1599</Words>
  <Characters>911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Christian Tarchi</cp:lastModifiedBy>
  <cp:revision>5</cp:revision>
  <cp:lastPrinted>2013-10-03T12:51:00Z</cp:lastPrinted>
  <dcterms:created xsi:type="dcterms:W3CDTF">2018-06-12T14:56:00Z</dcterms:created>
  <dcterms:modified xsi:type="dcterms:W3CDTF">2018-11-27T15:26:00Z</dcterms:modified>
</cp:coreProperties>
</file>